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9AE32" w14:textId="77777777" w:rsidR="00637626" w:rsidRPr="004557DB" w:rsidRDefault="00D132BE" w:rsidP="00D132B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7DB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4557DB">
        <w:rPr>
          <w:rFonts w:ascii="Times New Roman" w:hAnsi="Times New Roman" w:cs="Times New Roman"/>
          <w:b/>
          <w:sz w:val="24"/>
          <w:szCs w:val="24"/>
        </w:rPr>
        <w:instrText>ADDIN CNKISM.UserStyle</w:instrText>
      </w:r>
      <w:r w:rsidRPr="004557DB">
        <w:rPr>
          <w:rFonts w:ascii="Times New Roman" w:hAnsi="Times New Roman" w:cs="Times New Roman"/>
          <w:b/>
          <w:sz w:val="24"/>
          <w:szCs w:val="24"/>
        </w:rPr>
      </w:r>
      <w:r w:rsidRPr="004557D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744735" w:rsidRPr="004557DB">
        <w:rPr>
          <w:rFonts w:ascii="Times New Roman" w:hAnsi="Times New Roman" w:cs="Times New Roman" w:hint="eastAsia"/>
          <w:b/>
          <w:sz w:val="24"/>
          <w:szCs w:val="24"/>
        </w:rPr>
        <w:t>Appe</w:t>
      </w:r>
      <w:r w:rsidR="00744735" w:rsidRPr="004557DB">
        <w:rPr>
          <w:rFonts w:ascii="Times New Roman" w:hAnsi="Times New Roman" w:cs="Times New Roman"/>
          <w:b/>
          <w:sz w:val="24"/>
          <w:szCs w:val="24"/>
        </w:rPr>
        <w:t>ndix 1</w:t>
      </w:r>
      <w:r w:rsidR="00744735" w:rsidRPr="004557DB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744735" w:rsidRPr="004557DB">
        <w:rPr>
          <w:rFonts w:ascii="Times New Roman" w:hAnsi="Times New Roman" w:cs="Times New Roman"/>
          <w:b/>
          <w:sz w:val="24"/>
          <w:szCs w:val="24"/>
        </w:rPr>
        <w:t xml:space="preserve"> PubMed database search strategy</w:t>
      </w:r>
    </w:p>
    <w:p w14:paraId="676C6D68" w14:textId="77777777" w:rsidR="006B2ABD" w:rsidRPr="004557DB" w:rsidRDefault="006B2ABD" w:rsidP="00D132B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AE264B" w14:textId="77777777" w:rsidR="00637626" w:rsidRPr="004557DB" w:rsidRDefault="00637626" w:rsidP="00D132B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7DB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2663816B" w14:textId="065A0660" w:rsidR="00E74450" w:rsidRPr="004557DB" w:rsidRDefault="00921599" w:rsidP="00D132B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99">
        <w:rPr>
          <w:rFonts w:ascii="Times New Roman" w:hAnsi="Times New Roman" w:cs="Times New Roman"/>
          <w:sz w:val="24"/>
          <w:szCs w:val="24"/>
        </w:rPr>
        <w:t>(metformin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biguanides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guanidines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dimethylbiguanidine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[All Field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dimethylguanylguanidine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[All Field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glucophage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>[All Fields] OR Metformin Hydrochloride[All Fields] OR Hydrochloride, Metformin[All Fields] OR Metformin HCl[All Fields] OR HCl, Metformin[All Fields] OR metformin[All Fields] OR biguanide[All Fields] OR guanidine[All Fields] OR antidiabetics[All Fields] OR antidiabetic[All Fields] OR AMP-activated protein kinase agonist[All Fields] OR AMPK agonist[All Fields]) AND (spinal cord injuries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trauma, nervous system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spinal cord diseases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central cord syndrome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spinal cord compression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spinal cord trauma[All Fields] OR cord trauma, spinal[All Fields] OR cord traumas, spinal[All Fields] OR trauma, spinal cord[All Fields] OR traumas, spinal cord[All Fields] OR spinal cord traumas[All Fields] OR myelopathy, traumatic[All Fields] OR myelopathies, traumatic[All Fields] OR traumatic myelopathies[All Fields] OR traumatic myelopathy[All Fields] OR spinal cord injury[All Fields] OR cord injury, spinal[All Fields] OR cord injuries, spinal[All Fields] OR injury, spinal cord[All Fields] OR injuries, spinal cord[All Fields] OR spinal cord injuries[All Fields] OR spinal cord transection[All Fields] OR cord transection, spinal[All Fields] OR cord transections, spinal[All Fields] OR transection, spinal cord[All Fields] OR transections, spinal cord[All Fields] OR spinal cord transections[All Fields] OR spinal cord laceration[All Fields] OR cord laceration, spinal[All Fields] OR cord lacerations, spinal[All Fields] OR laceration, spinal cord[All Fields] OR lacerations, spinal cord[All Fields] OR spinal cord lacerations[All Fields] OR spinal cord contusion[All Fields] OR cord contusion, </w:t>
      </w:r>
      <w:r w:rsidRPr="00921599">
        <w:rPr>
          <w:rFonts w:ascii="Times New Roman" w:hAnsi="Times New Roman" w:cs="Times New Roman"/>
          <w:sz w:val="24"/>
          <w:szCs w:val="24"/>
        </w:rPr>
        <w:lastRenderedPageBreak/>
        <w:t xml:space="preserve">spinal[All Fields] OR cord contusions, spinal[All Fields] OR contusion, spinal cord[All Fields] OR contusions, spinal cord[All Fields] OR spinal cord contusions[All Fields] OR spinal cord compression[All Fields] OR cord compression, spinal[All Fields] OR cord compressions, spinal[All Fields] OR compression, spinal cord[All Fields] OR compressions, spinal cord[All Fields] OR spinal cord compressions[All Fields] OR spinal cord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hemisection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[All Fields] OR cord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hemisection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, spinal[All Fields] OR cord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hemisections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, spinal[All Field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hemisection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, spinal cord[All Field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hemisections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, spinal cord[All Fields] OR spinal cord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hemisections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>[All Fields] OR spinal cord ischemia[All Fields] OR cord ischemia, spinal[All Fields] OR ischemia, spinal cord[All Fields] OR dorsal column injury[All Fields] OR corticospinal tract injury[All Fields]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1599">
        <w:rPr>
          <w:rFonts w:ascii="Times New Roman" w:hAnsi="Times New Roman" w:cs="Times New Roman"/>
          <w:sz w:val="24"/>
          <w:szCs w:val="24"/>
        </w:rPr>
        <w:t>AND (rats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urinae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rats, inbred strains[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 xml:space="preserve"> Terms] OR rats[All Fields] OR rat[All Fields] OR </w:t>
      </w:r>
      <w:proofErr w:type="spellStart"/>
      <w:r w:rsidRPr="00921599">
        <w:rPr>
          <w:rFonts w:ascii="Times New Roman" w:hAnsi="Times New Roman" w:cs="Times New Roman"/>
          <w:sz w:val="24"/>
          <w:szCs w:val="24"/>
        </w:rPr>
        <w:t>rattus</w:t>
      </w:r>
      <w:proofErr w:type="spellEnd"/>
      <w:r w:rsidRPr="00921599">
        <w:rPr>
          <w:rFonts w:ascii="Times New Roman" w:hAnsi="Times New Roman" w:cs="Times New Roman"/>
          <w:sz w:val="24"/>
          <w:szCs w:val="24"/>
        </w:rPr>
        <w:t>[All Fields] OR rats, laboratory[All Fields] OR rat, laboratory[All Fields] OR laboratory rats[All Fields] OR laboratory rat[All Fields])</w:t>
      </w:r>
      <w:r w:rsidR="00F575E3" w:rsidRPr="004557D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74450" w:rsidRPr="004557DB" w:rsidSect="00896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A1445"/>
    <w:multiLevelType w:val="multilevel"/>
    <w:tmpl w:val="9168C99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859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A7"/>
    <w:rsid w:val="000277AA"/>
    <w:rsid w:val="00046DAD"/>
    <w:rsid w:val="000C1264"/>
    <w:rsid w:val="00146D5E"/>
    <w:rsid w:val="00173516"/>
    <w:rsid w:val="00191A77"/>
    <w:rsid w:val="001A6555"/>
    <w:rsid w:val="001A716C"/>
    <w:rsid w:val="001C1979"/>
    <w:rsid w:val="001D02EA"/>
    <w:rsid w:val="001F0DA7"/>
    <w:rsid w:val="00210D7F"/>
    <w:rsid w:val="002278F9"/>
    <w:rsid w:val="00246D9C"/>
    <w:rsid w:val="0025117F"/>
    <w:rsid w:val="00271120"/>
    <w:rsid w:val="002A7A4F"/>
    <w:rsid w:val="002C788B"/>
    <w:rsid w:val="0030259A"/>
    <w:rsid w:val="00321A10"/>
    <w:rsid w:val="00330858"/>
    <w:rsid w:val="003330D4"/>
    <w:rsid w:val="0035202D"/>
    <w:rsid w:val="003C5B8F"/>
    <w:rsid w:val="00401918"/>
    <w:rsid w:val="00406788"/>
    <w:rsid w:val="00442CAE"/>
    <w:rsid w:val="004557DB"/>
    <w:rsid w:val="00477050"/>
    <w:rsid w:val="004778D2"/>
    <w:rsid w:val="0049497C"/>
    <w:rsid w:val="004B34DA"/>
    <w:rsid w:val="004D14AC"/>
    <w:rsid w:val="005022E3"/>
    <w:rsid w:val="005119B3"/>
    <w:rsid w:val="00554F31"/>
    <w:rsid w:val="005C46FD"/>
    <w:rsid w:val="005F0AFF"/>
    <w:rsid w:val="006200EF"/>
    <w:rsid w:val="00637626"/>
    <w:rsid w:val="00666C52"/>
    <w:rsid w:val="0068241D"/>
    <w:rsid w:val="006B2ABD"/>
    <w:rsid w:val="006C047D"/>
    <w:rsid w:val="00744735"/>
    <w:rsid w:val="0076423F"/>
    <w:rsid w:val="007B0825"/>
    <w:rsid w:val="007E6DE1"/>
    <w:rsid w:val="00814690"/>
    <w:rsid w:val="008165B3"/>
    <w:rsid w:val="008221DA"/>
    <w:rsid w:val="00835B87"/>
    <w:rsid w:val="0083763B"/>
    <w:rsid w:val="00856C1E"/>
    <w:rsid w:val="0087420A"/>
    <w:rsid w:val="008926FF"/>
    <w:rsid w:val="00896C67"/>
    <w:rsid w:val="008A3E75"/>
    <w:rsid w:val="008A5075"/>
    <w:rsid w:val="008B1B1C"/>
    <w:rsid w:val="008D057C"/>
    <w:rsid w:val="008D7C25"/>
    <w:rsid w:val="00915C99"/>
    <w:rsid w:val="00921599"/>
    <w:rsid w:val="009348A7"/>
    <w:rsid w:val="00984493"/>
    <w:rsid w:val="00A04D84"/>
    <w:rsid w:val="00A061F6"/>
    <w:rsid w:val="00A06975"/>
    <w:rsid w:val="00A117EB"/>
    <w:rsid w:val="00A65FAA"/>
    <w:rsid w:val="00AA2607"/>
    <w:rsid w:val="00AF5458"/>
    <w:rsid w:val="00B05054"/>
    <w:rsid w:val="00B15F2A"/>
    <w:rsid w:val="00B978C4"/>
    <w:rsid w:val="00BF65DB"/>
    <w:rsid w:val="00C7527D"/>
    <w:rsid w:val="00C82C29"/>
    <w:rsid w:val="00C832CA"/>
    <w:rsid w:val="00CA1451"/>
    <w:rsid w:val="00D132BE"/>
    <w:rsid w:val="00D15A49"/>
    <w:rsid w:val="00D362EF"/>
    <w:rsid w:val="00D8621E"/>
    <w:rsid w:val="00DE5690"/>
    <w:rsid w:val="00DF3AEA"/>
    <w:rsid w:val="00DF4849"/>
    <w:rsid w:val="00DF7D31"/>
    <w:rsid w:val="00E50297"/>
    <w:rsid w:val="00E55B55"/>
    <w:rsid w:val="00E74450"/>
    <w:rsid w:val="00E83492"/>
    <w:rsid w:val="00F34357"/>
    <w:rsid w:val="00F549E5"/>
    <w:rsid w:val="00F575E3"/>
    <w:rsid w:val="00FA2B6B"/>
    <w:rsid w:val="00FB02DF"/>
    <w:rsid w:val="00FE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77A2"/>
  <w15:chartTrackingRefBased/>
  <w15:docId w15:val="{01D4C80D-EA7E-4569-8A88-C7BDF547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146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0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8A5EA-9D03-4537-9D01-F5909C9CD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4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g Kim Sia</dc:creator>
  <cp:keywords/>
  <dc:description/>
  <cp:lastModifiedBy>chengou</cp:lastModifiedBy>
  <cp:revision>15</cp:revision>
  <dcterms:created xsi:type="dcterms:W3CDTF">2019-03-07T13:05:00Z</dcterms:created>
  <dcterms:modified xsi:type="dcterms:W3CDTF">2022-07-07T16:20:00Z</dcterms:modified>
</cp:coreProperties>
</file>